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EF1C0" w14:textId="134F7AA2" w:rsidR="00AE2E7C" w:rsidRPr="006C363B" w:rsidRDefault="00AE2E7C" w:rsidP="00AE2E7C">
      <w:pPr>
        <w:ind w:firstLineChars="55" w:firstLine="199"/>
        <w:rPr>
          <w:b/>
          <w:sz w:val="36"/>
          <w:szCs w:val="28"/>
        </w:rPr>
      </w:pPr>
    </w:p>
    <w:p w14:paraId="2CDD43AB" w14:textId="42CF487A" w:rsidR="00DF4EFF" w:rsidRPr="00AE2E7C" w:rsidRDefault="00AE2E7C" w:rsidP="00AE2E7C">
      <w:pPr>
        <w:ind w:firstLineChars="100" w:firstLine="281"/>
        <w:rPr>
          <w:b/>
          <w:sz w:val="28"/>
          <w:szCs w:val="28"/>
        </w:rPr>
      </w:pPr>
      <w:r w:rsidRPr="00AE2E7C">
        <w:rPr>
          <w:b/>
          <w:sz w:val="28"/>
          <w:szCs w:val="28"/>
        </w:rPr>
        <w:t xml:space="preserve">Supplementary Table </w:t>
      </w:r>
      <w:r w:rsidR="006615A0">
        <w:rPr>
          <w:b/>
          <w:sz w:val="28"/>
          <w:szCs w:val="28"/>
        </w:rPr>
        <w:t>2</w:t>
      </w:r>
      <w:r w:rsidRPr="00AE2E7C">
        <w:rPr>
          <w:b/>
          <w:sz w:val="28"/>
          <w:szCs w:val="28"/>
        </w:rPr>
        <w:t xml:space="preserve">. Primer sequences and </w:t>
      </w:r>
      <w:r w:rsidR="00C10A12" w:rsidRPr="00C10A12">
        <w:rPr>
          <w:b/>
          <w:sz w:val="28"/>
          <w:szCs w:val="28"/>
        </w:rPr>
        <w:t>probe</w:t>
      </w:r>
      <w:r w:rsidRPr="00AE2E7C">
        <w:rPr>
          <w:b/>
          <w:sz w:val="28"/>
          <w:szCs w:val="28"/>
        </w:rPr>
        <w:t xml:space="preserve"> sequences</w:t>
      </w:r>
      <w:bookmarkStart w:id="0" w:name="_Hlk15070830"/>
    </w:p>
    <w:tbl>
      <w:tblPr>
        <w:tblpPr w:leftFromText="180" w:rightFromText="180" w:horzAnchor="margin" w:tblpY="1200"/>
        <w:tblW w:w="8647" w:type="dxa"/>
        <w:tblLook w:val="04A0" w:firstRow="1" w:lastRow="0" w:firstColumn="1" w:lastColumn="0" w:noHBand="0" w:noVBand="1"/>
      </w:tblPr>
      <w:tblGrid>
        <w:gridCol w:w="2600"/>
        <w:gridCol w:w="6047"/>
      </w:tblGrid>
      <w:tr w:rsidR="00DF4EFF" w:rsidRPr="00FA3D6D" w14:paraId="4D9A9100" w14:textId="77777777" w:rsidTr="00171BAA">
        <w:trPr>
          <w:trHeight w:val="285"/>
        </w:trPr>
        <w:tc>
          <w:tcPr>
            <w:tcW w:w="2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F79C6B2" w14:textId="77777777" w:rsidR="00DF4EFF" w:rsidRPr="00FA3D6D" w:rsidRDefault="004D52A2" w:rsidP="004D52A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b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6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70C2" w14:textId="24157E50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b/>
                <w:color w:val="000000"/>
                <w:kern w:val="0"/>
                <w:szCs w:val="24"/>
              </w:rPr>
              <w:t xml:space="preserve">Sequence </w:t>
            </w:r>
          </w:p>
        </w:tc>
      </w:tr>
      <w:tr w:rsidR="00DF4EFF" w:rsidRPr="00FA3D6D" w14:paraId="55114290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94A0" w14:textId="282E09BD" w:rsidR="00DF4EFF" w:rsidRPr="00FA3D6D" w:rsidRDefault="00C10A12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LINC00667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9FFC" w14:textId="5226C8F1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GTGGGTAGGAAACAGTCGG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14:paraId="07C5C4D6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B1D" w14:textId="1EA5138F" w:rsidR="00DF4EFF" w:rsidRPr="00FA3D6D" w:rsidRDefault="00C10A12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LINC00667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B11E" w14:textId="1C59BD9B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CTCAAAGGTGGCCAAAAGC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14:paraId="36022471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FA9" w14:textId="77777777" w:rsidR="00DF4EFF" w:rsidRPr="00FA3D6D" w:rsidRDefault="005705C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GAPDH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FE4" w14:textId="51AC76F8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GTCTCCTCTGACTTCAACAGC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14:paraId="30E4B1B2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B36" w14:textId="77777777" w:rsidR="00DF4EFF" w:rsidRPr="00FA3D6D" w:rsidRDefault="005705C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GAPDH</w:t>
            </w:r>
            <w:r w:rsidR="00DF4EFF" w:rsidRPr="00FA3D6D">
              <w:rPr>
                <w:rFonts w:eastAsia="等线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8706" w14:textId="658B288C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ACCACCCTGTTGCTGTAGCCA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DF4EFF" w:rsidRPr="00FA3D6D" w14:paraId="3F9E362A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BC33" w14:textId="398D3BB0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 w:rsidR="00C10A12">
              <w:rPr>
                <w:rFonts w:eastAsia="等线" w:cs="Times New Roman"/>
                <w:color w:val="000000"/>
                <w:kern w:val="0"/>
                <w:szCs w:val="24"/>
              </w:rPr>
              <w:t>130a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5C2" w14:textId="787507FC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TTCACATTGTGCTACTGTCTG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14:paraId="4B523787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60F" w14:textId="258E0D7E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 w:rsidR="00C10A12">
              <w:rPr>
                <w:rFonts w:eastAsia="等线" w:cs="Times New Roman"/>
                <w:color w:val="000000"/>
                <w:kern w:val="0"/>
                <w:szCs w:val="24"/>
              </w:rPr>
              <w:t>130a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E41" w14:textId="3CC057D1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GCTCTGACTTTATTGCACTAC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14:paraId="2823756E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FCF" w14:textId="77777777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U6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2E7" w14:textId="237E2E65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CTCGCTTCGGCAGCAC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14:paraId="4C3F5E79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ACF" w14:textId="77777777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U6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CD6" w14:textId="7309A518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AACGCTTCACGAATTTGCG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14:paraId="2B122C2B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4E7" w14:textId="21CC5912" w:rsidR="00DF4EFF" w:rsidRPr="00FA3D6D" w:rsidRDefault="00C10A12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m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iR-130a-3p mimics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FCD" w14:textId="71258BC2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CAGUGCAAUGUUAAAAGGGCAU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14:paraId="0D09B429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84A" w14:textId="0B46C1F8" w:rsidR="00DF4EFF" w:rsidRPr="00FA3D6D" w:rsidRDefault="00C10A12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10A12">
              <w:rPr>
                <w:rFonts w:eastAsia="等线" w:cs="Times New Roman"/>
                <w:color w:val="000000"/>
                <w:kern w:val="0"/>
                <w:szCs w:val="24"/>
              </w:rPr>
              <w:t xml:space="preserve">miR-130a-3p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inhibito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8156" w14:textId="785D52C0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AUGCCCUUUUAACAUUGCACU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DF4EFF" w:rsidRPr="00FA3D6D" w14:paraId="0EC9AC94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C4C" w14:textId="288C15D2" w:rsidR="00DF4EFF" w:rsidRPr="00FA3D6D" w:rsidRDefault="00B12A32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mimics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-NC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FA4F" w14:textId="6AA3FE47" w:rsidR="00DF4EFF" w:rsidRPr="00FA3D6D" w:rsidRDefault="00DF4EFF" w:rsidP="008E71D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UUCUCCGAACGUGUCACGUT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14:paraId="58125A0C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5140" w14:textId="27AE30AA" w:rsidR="00AA00E2" w:rsidRPr="00FA3D6D" w:rsidRDefault="00C10A1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R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F9E2" w14:textId="305EE174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TTCCCATTGTGGCTCCTAT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14:paraId="48026843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D71" w14:textId="09C11776" w:rsidR="00AA00E2" w:rsidRPr="00FA3D6D" w:rsidRDefault="00C10A1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AR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A525" w14:textId="42FBFC0D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C10A12" w:rsidRPr="00C10A12">
              <w:rPr>
                <w:rFonts w:eastAsia="等线" w:cs="Times New Roman"/>
                <w:color w:val="000000"/>
                <w:kern w:val="0"/>
                <w:szCs w:val="24"/>
              </w:rPr>
              <w:t>GTGGCTGGCACAGAGTAGT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1159EA" w:rsidRPr="00FA3D6D" w14:paraId="14CAC590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BADE" w14:textId="5302895F" w:rsidR="001159EA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301a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9909" w14:textId="5801618D" w:rsidR="001159EA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3028EC">
              <w:rPr>
                <w:rFonts w:eastAsia="等线" w:cs="Times New Roman"/>
                <w:color w:val="000000"/>
                <w:kern w:val="0"/>
                <w:szCs w:val="24"/>
              </w:rPr>
              <w:t>ACACTCCAGCTGGGCAGTGCAATAGTATTGT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1159EA" w:rsidRPr="00FA3D6D" w14:paraId="796A5D40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F03E" w14:textId="0F30A90D" w:rsidR="001159EA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301a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4694" w14:textId="2172233C" w:rsidR="001159EA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3028EC">
              <w:rPr>
                <w:rFonts w:eastAsia="等线" w:cs="Times New Roman"/>
                <w:color w:val="000000"/>
                <w:kern w:val="0"/>
                <w:szCs w:val="24"/>
              </w:rPr>
              <w:t>CTCAACTGGTGTCGTGG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14:paraId="6404AD99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5704" w14:textId="6B25E5A6" w:rsidR="00AA00E2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48a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E430" w14:textId="07AC9455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3028EC" w:rsidRPr="003028EC">
              <w:rPr>
                <w:rFonts w:eastAsia="等线" w:cs="Times New Roman"/>
                <w:color w:val="000000"/>
                <w:kern w:val="0"/>
                <w:szCs w:val="24"/>
              </w:rPr>
              <w:t>AGCAGTTCAGTGCACTACAG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AA00E2" w:rsidRPr="00FA3D6D" w14:paraId="08D047B5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B9B6" w14:textId="23264BFD" w:rsidR="00AA00E2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48a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454C" w14:textId="313166AC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3028EC" w:rsidRPr="003028EC">
              <w:rPr>
                <w:rFonts w:eastAsia="等线" w:cs="Times New Roman"/>
                <w:color w:val="000000"/>
                <w:kern w:val="0"/>
                <w:szCs w:val="24"/>
              </w:rPr>
              <w:t>GCAGGGTCCGAGGTATT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AA00E2" w:rsidRPr="00FA3D6D" w14:paraId="237D6999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AF17" w14:textId="08DD87DD" w:rsidR="00AA00E2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81d-5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D203" w14:textId="68361860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3028EC" w:rsidRPr="003028EC">
              <w:rPr>
                <w:rFonts w:eastAsia="等线" w:cs="Times New Roman"/>
                <w:color w:val="000000"/>
                <w:kern w:val="0"/>
                <w:szCs w:val="24"/>
              </w:rPr>
              <w:t>GCAAACATTCATTGTTGTCGG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AA00E2" w:rsidRPr="00FA3D6D" w14:paraId="1C394EC3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E861" w14:textId="34EF3F01" w:rsidR="00AA00E2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81d-5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9393" w14:textId="05F47025" w:rsidR="00171BAA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3028EC">
              <w:rPr>
                <w:rFonts w:eastAsia="等线" w:cs="Times New Roman"/>
                <w:color w:val="000000"/>
                <w:kern w:val="0"/>
                <w:szCs w:val="24"/>
              </w:rPr>
              <w:t>CCAGTGCAGGGTCCGAGG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171BAA" w:rsidRPr="00FA3D6D" w14:paraId="6E926C6A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58F1" w14:textId="564E573B" w:rsidR="00171BAA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34a-5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="00171BAA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5674" w14:textId="46BF7E8F" w:rsidR="00171BAA" w:rsidRPr="00FA3D6D" w:rsidRDefault="00171BA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′-</w:t>
            </w:r>
            <w:r w:rsidR="003028EC" w:rsidRPr="003028EC">
              <w:rPr>
                <w:rFonts w:eastAsia="等线" w:cs="Times New Roman"/>
                <w:color w:val="000000"/>
                <w:kern w:val="0"/>
                <w:szCs w:val="24"/>
              </w:rPr>
              <w:t>AGCCGCTGGCAGTGTCTTA</w:t>
            </w:r>
            <w:r w:rsidR="0047301E" w:rsidRPr="00FA3D6D">
              <w:rPr>
                <w:rFonts w:eastAsia="等线" w:cs="Times New Roman"/>
                <w:color w:val="000000"/>
                <w:kern w:val="0"/>
                <w:szCs w:val="24"/>
              </w:rPr>
              <w:t>-3′</w:t>
            </w:r>
          </w:p>
        </w:tc>
      </w:tr>
      <w:tr w:rsidR="00C10A12" w:rsidRPr="00FA3D6D" w14:paraId="1DA6FC86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B4C9" w14:textId="0C5207AD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34a-5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464F" w14:textId="6D521089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3028EC">
              <w:rPr>
                <w:rFonts w:eastAsia="等线" w:cs="Times New Roman"/>
                <w:color w:val="000000"/>
                <w:kern w:val="0"/>
                <w:szCs w:val="24"/>
              </w:rPr>
              <w:t>CAGAGCAGGGTCCGAGGT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C10A12" w:rsidRPr="00FA3D6D" w14:paraId="71F1EB3C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683D" w14:textId="2CB885E0" w:rsidR="00C10A12" w:rsidRPr="003028EC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81a-5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D1D6" w14:textId="69159FE3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3028EC">
              <w:rPr>
                <w:rFonts w:eastAsia="等线" w:cs="Times New Roman"/>
                <w:color w:val="000000"/>
                <w:kern w:val="0"/>
                <w:szCs w:val="24"/>
              </w:rPr>
              <w:t>GGGCAGCCTTAAGAGG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C10A12" w:rsidRPr="00FA3D6D" w14:paraId="6E5846DA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C0DF" w14:textId="49EE2E90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81a-5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F81D" w14:textId="7021DEE1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3028EC">
              <w:rPr>
                <w:rFonts w:eastAsia="等线" w:cs="Times New Roman"/>
                <w:color w:val="000000"/>
                <w:kern w:val="0"/>
                <w:szCs w:val="24"/>
              </w:rPr>
              <w:t>CAGTGCGTGTCGTGG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C10A12" w:rsidRPr="00FA3D6D" w14:paraId="017D577C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D5D1" w14:textId="450C026B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81b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869E" w14:textId="507E8FD5" w:rsidR="00C10A12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="006C696A" w:rsidRPr="006C696A">
              <w:rPr>
                <w:rFonts w:eastAsia="等线" w:cs="Times New Roman"/>
                <w:color w:val="000000"/>
                <w:kern w:val="0"/>
                <w:szCs w:val="24"/>
              </w:rPr>
              <w:t>AACATTCATTGCTGTCGGTGGG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3028EC" w:rsidRPr="00FA3D6D" w14:paraId="4D7DC52A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6583" w14:textId="3AC927A4" w:rsidR="003028EC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81b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5425" w14:textId="610EA8C5" w:rsidR="003028EC" w:rsidRPr="00FA3D6D" w:rsidRDefault="006C696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6C696A">
              <w:rPr>
                <w:rFonts w:eastAsia="等线" w:cs="Times New Roman"/>
                <w:color w:val="000000"/>
                <w:kern w:val="0"/>
                <w:szCs w:val="24"/>
              </w:rPr>
              <w:t>GCGAGCACAGAATTAATACGAC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3028EC" w:rsidRPr="00FA3D6D" w14:paraId="6567CD9D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CFF8" w14:textId="4EEB627D" w:rsidR="003028EC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45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5475" w14:textId="17938B70" w:rsidR="003028EC" w:rsidRPr="00FA3D6D" w:rsidRDefault="006C696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6C696A">
              <w:rPr>
                <w:rFonts w:eastAsia="等线" w:cs="Times New Roman"/>
                <w:color w:val="000000"/>
                <w:kern w:val="0"/>
                <w:szCs w:val="24"/>
              </w:rPr>
              <w:t>GCGCGTAGTGCAATATTGCTTA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3028EC" w:rsidRPr="00FA3D6D" w14:paraId="4A88DBA2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0151" w14:textId="01F542CF" w:rsidR="003028EC" w:rsidRPr="00FA3D6D" w:rsidRDefault="003028EC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miR-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454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-3p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="006C696A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30FA" w14:textId="01FC54C8" w:rsidR="003028EC" w:rsidRPr="00FA3D6D" w:rsidRDefault="006C696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-</w:t>
            </w:r>
            <w:r w:rsidRPr="006C696A">
              <w:rPr>
                <w:rFonts w:eastAsia="等线" w:cs="Times New Roman"/>
                <w:color w:val="000000"/>
                <w:kern w:val="0"/>
                <w:szCs w:val="24"/>
              </w:rPr>
              <w:t>AGTGCAGGGTCCGAGGTAT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3028EC" w:rsidRPr="00FA3D6D" w14:paraId="0700CE84" w14:textId="77777777" w:rsidTr="00171BAA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EDEF" w14:textId="04A5196E" w:rsidR="003028EC" w:rsidRPr="00FA3D6D" w:rsidRDefault="006C696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LINC00667 probe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CF35" w14:textId="662FFFCF" w:rsidR="003028EC" w:rsidRPr="00FA3D6D" w:rsidRDefault="006C696A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5'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CY3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</w:t>
            </w:r>
            <w:r w:rsidRPr="006C696A">
              <w:rPr>
                <w:rFonts w:eastAsia="等线" w:cs="Times New Roman" w:hint="eastAsia"/>
                <w:color w:val="000000"/>
                <w:kern w:val="0"/>
                <w:szCs w:val="24"/>
              </w:rPr>
              <w:t>CAGGACGGGGCTCTCCCTCTCGATGT</w:t>
            </w:r>
            <w:r w:rsidRPr="00FA3D6D">
              <w:rPr>
                <w:rFonts w:eastAsia="等线" w:cs="Times New Roman"/>
                <w:color w:val="000000"/>
                <w:kern w:val="0"/>
                <w:szCs w:val="24"/>
              </w:rPr>
              <w:t>-3'</w:t>
            </w:r>
          </w:p>
        </w:tc>
      </w:tr>
      <w:tr w:rsidR="00AA00E2" w:rsidRPr="00FA3D6D" w14:paraId="6744E0AC" w14:textId="77777777" w:rsidTr="00171BAA">
        <w:trPr>
          <w:trHeight w:val="300"/>
        </w:trPr>
        <w:tc>
          <w:tcPr>
            <w:tcW w:w="26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61B44" w14:textId="77777777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0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0C3D0" w14:textId="77777777" w:rsidR="00AA00E2" w:rsidRPr="00FA3D6D" w:rsidRDefault="00AA00E2" w:rsidP="00AA00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</w:tbl>
    <w:p w14:paraId="586C1CB8" w14:textId="77777777" w:rsidR="00AE2E7C" w:rsidRDefault="00AE2E7C" w:rsidP="00AA00E2">
      <w:pPr>
        <w:ind w:firstLineChars="0" w:firstLine="0"/>
        <w:rPr>
          <w:b/>
        </w:rPr>
      </w:pPr>
    </w:p>
    <w:p w14:paraId="2773A752" w14:textId="6FB22F6A" w:rsidR="00AE2E7C" w:rsidRPr="0030613E" w:rsidRDefault="00AE2E7C" w:rsidP="0030613E">
      <w:pPr>
        <w:widowControl/>
        <w:spacing w:line="240" w:lineRule="auto"/>
        <w:ind w:firstLineChars="0" w:firstLine="0"/>
        <w:jc w:val="left"/>
        <w:rPr>
          <w:b/>
        </w:rPr>
      </w:pPr>
    </w:p>
    <w:p w14:paraId="1AE6B142" w14:textId="77777777" w:rsidR="00AA00E2" w:rsidRDefault="00AA00E2" w:rsidP="00AA00E2">
      <w:pPr>
        <w:ind w:firstLineChars="0" w:firstLine="0"/>
        <w:rPr>
          <w:b/>
        </w:rPr>
      </w:pPr>
    </w:p>
    <w:p w14:paraId="1F2AFADC" w14:textId="77777777" w:rsidR="00544973" w:rsidRPr="002B1973" w:rsidRDefault="00544973" w:rsidP="003A7870">
      <w:pPr>
        <w:widowControl/>
        <w:spacing w:line="240" w:lineRule="auto"/>
        <w:ind w:firstLineChars="0" w:firstLine="0"/>
        <w:jc w:val="left"/>
      </w:pPr>
    </w:p>
    <w:sectPr w:rsidR="00544973" w:rsidRPr="002B19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A4501" w14:textId="77777777" w:rsidR="00F05A90" w:rsidRDefault="00F05A90" w:rsidP="00BE42BE">
      <w:pPr>
        <w:spacing w:line="240" w:lineRule="auto"/>
        <w:ind w:firstLine="480"/>
      </w:pPr>
      <w:r>
        <w:separator/>
      </w:r>
    </w:p>
  </w:endnote>
  <w:endnote w:type="continuationSeparator" w:id="0">
    <w:p w14:paraId="23A04307" w14:textId="77777777" w:rsidR="00F05A90" w:rsidRDefault="00F05A90" w:rsidP="00BE42B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82020" w14:textId="77777777" w:rsidR="00BE42BE" w:rsidRDefault="00BE42B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41418" w14:textId="77777777" w:rsidR="00BE42BE" w:rsidRDefault="00BE42B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DAE92" w14:textId="77777777" w:rsidR="00BE42BE" w:rsidRDefault="00BE42B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BF63A" w14:textId="77777777" w:rsidR="00F05A90" w:rsidRDefault="00F05A90" w:rsidP="00BE42BE">
      <w:pPr>
        <w:spacing w:line="240" w:lineRule="auto"/>
        <w:ind w:firstLine="480"/>
      </w:pPr>
      <w:r>
        <w:separator/>
      </w:r>
    </w:p>
  </w:footnote>
  <w:footnote w:type="continuationSeparator" w:id="0">
    <w:p w14:paraId="15C6D05D" w14:textId="77777777" w:rsidR="00F05A90" w:rsidRDefault="00F05A90" w:rsidP="00BE42B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14EAC" w14:textId="77777777" w:rsidR="00BE42BE" w:rsidRDefault="00BE42B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FC927" w14:textId="77777777" w:rsidR="00BE42BE" w:rsidRPr="00173650" w:rsidRDefault="00BE42BE" w:rsidP="00173650">
    <w:pPr>
      <w:ind w:firstLine="480"/>
      <w:rPr>
        <w:rStyle w:val="a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542B9" w14:textId="77777777" w:rsidR="00BE42BE" w:rsidRDefault="00BE42BE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969"/>
    <w:rsid w:val="00034287"/>
    <w:rsid w:val="00112E62"/>
    <w:rsid w:val="001159EA"/>
    <w:rsid w:val="001640F8"/>
    <w:rsid w:val="00171BAA"/>
    <w:rsid w:val="00173650"/>
    <w:rsid w:val="00181D96"/>
    <w:rsid w:val="0018711F"/>
    <w:rsid w:val="001C6011"/>
    <w:rsid w:val="001E6FF2"/>
    <w:rsid w:val="002B1973"/>
    <w:rsid w:val="003028EC"/>
    <w:rsid w:val="0030613E"/>
    <w:rsid w:val="00345647"/>
    <w:rsid w:val="003A7870"/>
    <w:rsid w:val="003F4A8A"/>
    <w:rsid w:val="00433FC5"/>
    <w:rsid w:val="0047301E"/>
    <w:rsid w:val="004D52A2"/>
    <w:rsid w:val="00544973"/>
    <w:rsid w:val="005705CF"/>
    <w:rsid w:val="005D0914"/>
    <w:rsid w:val="005E225D"/>
    <w:rsid w:val="0064513C"/>
    <w:rsid w:val="006455F7"/>
    <w:rsid w:val="006615A0"/>
    <w:rsid w:val="006B4969"/>
    <w:rsid w:val="006C363B"/>
    <w:rsid w:val="006C502E"/>
    <w:rsid w:val="006C696A"/>
    <w:rsid w:val="00716EE0"/>
    <w:rsid w:val="00717A58"/>
    <w:rsid w:val="00790664"/>
    <w:rsid w:val="0089217C"/>
    <w:rsid w:val="008C52F5"/>
    <w:rsid w:val="0093134F"/>
    <w:rsid w:val="009C0E59"/>
    <w:rsid w:val="00A8471F"/>
    <w:rsid w:val="00AA00E2"/>
    <w:rsid w:val="00AD0A9E"/>
    <w:rsid w:val="00AE2E7C"/>
    <w:rsid w:val="00AF6FAB"/>
    <w:rsid w:val="00B12A32"/>
    <w:rsid w:val="00B600DC"/>
    <w:rsid w:val="00B72930"/>
    <w:rsid w:val="00BA47A3"/>
    <w:rsid w:val="00BE42BE"/>
    <w:rsid w:val="00BF50D7"/>
    <w:rsid w:val="00C10A12"/>
    <w:rsid w:val="00C26D08"/>
    <w:rsid w:val="00C4664D"/>
    <w:rsid w:val="00D65913"/>
    <w:rsid w:val="00DC07B5"/>
    <w:rsid w:val="00DF4EFF"/>
    <w:rsid w:val="00E03E95"/>
    <w:rsid w:val="00EA6415"/>
    <w:rsid w:val="00EB0A9B"/>
    <w:rsid w:val="00EB304F"/>
    <w:rsid w:val="00EE1FCC"/>
    <w:rsid w:val="00F05A90"/>
    <w:rsid w:val="00F24551"/>
    <w:rsid w:val="00F811A9"/>
    <w:rsid w:val="00FA3D6D"/>
    <w:rsid w:val="00FC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0DF26"/>
  <w15:chartTrackingRefBased/>
  <w15:docId w15:val="{46B42424-3A83-4A4A-9FC8-9B39E8C6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02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C502E"/>
    <w:pPr>
      <w:keepNext/>
      <w:keepLines/>
      <w:spacing w:before="340" w:after="330"/>
      <w:ind w:firstLineChars="0" w:firstLine="0"/>
      <w:jc w:val="center"/>
      <w:outlineLvl w:val="0"/>
    </w:pPr>
    <w:rPr>
      <w:rFonts w:eastAsia="黑体"/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E62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02E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6C502E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BE4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42B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42B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42BE"/>
    <w:rPr>
      <w:rFonts w:ascii="Times New Roman" w:eastAsia="宋体" w:hAnsi="Times New Roman"/>
      <w:sz w:val="18"/>
      <w:szCs w:val="18"/>
    </w:rPr>
  </w:style>
  <w:style w:type="character" w:styleId="a8">
    <w:name w:val="Subtle Emphasis"/>
    <w:basedOn w:val="a0"/>
    <w:uiPriority w:val="19"/>
    <w:qFormat/>
    <w:rsid w:val="00173650"/>
    <w:rPr>
      <w:i/>
      <w:iCs/>
      <w:color w:val="404040" w:themeColor="text1" w:themeTint="BF"/>
    </w:rPr>
  </w:style>
  <w:style w:type="paragraph" w:styleId="HTML">
    <w:name w:val="HTML Preformatted"/>
    <w:basedOn w:val="a"/>
    <w:link w:val="HTML0"/>
    <w:uiPriority w:val="99"/>
    <w:semiHidden/>
    <w:unhideWhenUsed/>
    <w:rsid w:val="00AA00E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A00E2"/>
    <w:rPr>
      <w:rFonts w:ascii="Courier New" w:eastAsia="宋体" w:hAnsi="Courier New" w:cs="Courier New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E2E7C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E2E7C"/>
    <w:rPr>
      <w:rFonts w:ascii="Times New Roman" w:eastAsia="宋体" w:hAnsi="Times New Roman"/>
      <w:sz w:val="18"/>
      <w:szCs w:val="18"/>
    </w:rPr>
  </w:style>
  <w:style w:type="character" w:customStyle="1" w:styleId="50">
    <w:name w:val="标题 5 字符"/>
    <w:basedOn w:val="a0"/>
    <w:link w:val="5"/>
    <w:uiPriority w:val="9"/>
    <w:semiHidden/>
    <w:rsid w:val="00112E62"/>
    <w:rPr>
      <w:rFonts w:ascii="Times New Roman" w:eastAsia="宋体" w:hAnsi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12A23-2038-458C-9274-6E62D70A2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 kalan</dc:creator>
  <cp:keywords/>
  <dc:description/>
  <cp:lastModifiedBy>526288595@qq.com</cp:lastModifiedBy>
  <cp:revision>7</cp:revision>
  <dcterms:created xsi:type="dcterms:W3CDTF">2021-05-24T15:38:00Z</dcterms:created>
  <dcterms:modified xsi:type="dcterms:W3CDTF">2021-11-29T16:29:00Z</dcterms:modified>
</cp:coreProperties>
</file>